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A4F49" w14:textId="77777777" w:rsidR="00B438EF" w:rsidRDefault="00B438EF" w:rsidP="00B438EF">
      <w:pPr>
        <w:pStyle w:val="NormalWeb"/>
        <w:spacing w:before="0" w:beforeAutospacing="0" w:after="0" w:afterAutospacing="0" w:line="480" w:lineRule="auto"/>
      </w:pPr>
      <w:r>
        <w:t>Supplemental Table 1</w:t>
      </w:r>
      <w:r w:rsidRPr="00D841E5">
        <w:t xml:space="preserve">. </w:t>
      </w:r>
    </w:p>
    <w:tbl>
      <w:tblPr>
        <w:tblStyle w:val="TableGrid"/>
        <w:tblpPr w:leftFromText="180" w:rightFromText="180" w:vertAnchor="page" w:horzAnchor="margin" w:tblpY="3721"/>
        <w:tblW w:w="6750" w:type="dxa"/>
        <w:tblLook w:val="04A0" w:firstRow="1" w:lastRow="0" w:firstColumn="1" w:lastColumn="0" w:noHBand="0" w:noVBand="1"/>
      </w:tblPr>
      <w:tblGrid>
        <w:gridCol w:w="1974"/>
        <w:gridCol w:w="829"/>
        <w:gridCol w:w="1166"/>
        <w:gridCol w:w="1346"/>
        <w:gridCol w:w="1435"/>
      </w:tblGrid>
      <w:tr w:rsidR="00B438EF" w:rsidRPr="00F70BA6" w14:paraId="0ECD5D31" w14:textId="77777777" w:rsidTr="00B438EF">
        <w:tc>
          <w:tcPr>
            <w:tcW w:w="19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83078A" w14:textId="77777777" w:rsidR="00B438EF" w:rsidRPr="00F70BA6" w:rsidRDefault="00B438EF" w:rsidP="00B438EF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 xml:space="preserve">SI </w:t>
            </w:r>
          </w:p>
        </w:tc>
        <w:tc>
          <w:tcPr>
            <w:tcW w:w="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C52002" w14:textId="77777777" w:rsidR="00B438EF" w:rsidRPr="00F70BA6" w:rsidRDefault="00B438EF" w:rsidP="00B438EF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Effect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69D5A1" w14:textId="77777777" w:rsidR="00B438EF" w:rsidRPr="00F70BA6" w:rsidRDefault="00B438EF" w:rsidP="00B438EF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Boot SE</w:t>
            </w: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35405A" w14:textId="77777777" w:rsidR="00B438EF" w:rsidRPr="00F70BA6" w:rsidRDefault="00B438EF" w:rsidP="00B438EF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Boot LLCI</w:t>
            </w: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F2A5C0" w14:textId="77777777" w:rsidR="00B438EF" w:rsidRPr="00F70BA6" w:rsidRDefault="00B438EF" w:rsidP="00B438EF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Boot ULCI</w:t>
            </w:r>
          </w:p>
        </w:tc>
      </w:tr>
      <w:tr w:rsidR="00B438EF" w:rsidRPr="00D841E5" w14:paraId="47853D3D" w14:textId="77777777" w:rsidTr="00B438EF">
        <w:tc>
          <w:tcPr>
            <w:tcW w:w="19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7CDB3E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 w:rsidRPr="00D841E5">
              <w:t>16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8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F3CD71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 w:rsidRPr="00D841E5">
              <w:t>.086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1D1B87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 w:rsidRPr="00D841E5">
              <w:t>.03</w:t>
            </w:r>
            <w:r>
              <w:t>9</w:t>
            </w: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B5DBB7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 w:rsidRPr="00D841E5">
              <w:t>.0</w:t>
            </w:r>
            <w:r>
              <w:t>30</w:t>
            </w: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BAD4E0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 w:rsidRPr="00D841E5">
              <w:t>.1</w:t>
            </w:r>
            <w:r>
              <w:t>83</w:t>
            </w:r>
          </w:p>
        </w:tc>
      </w:tr>
      <w:tr w:rsidR="00B438EF" w:rsidRPr="00D841E5" w14:paraId="7EB9ED97" w14:textId="77777777" w:rsidTr="00B438EF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D8B18E9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 w:rsidRPr="00D841E5">
              <w:t>50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C4794FC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12B686E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2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952187C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D81FC53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137</w:t>
            </w:r>
          </w:p>
        </w:tc>
      </w:tr>
      <w:tr w:rsidR="00B438EF" w:rsidRPr="00D841E5" w14:paraId="28C31BE3" w14:textId="77777777" w:rsidTr="00B438EF">
        <w:tc>
          <w:tcPr>
            <w:tcW w:w="19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DCBA5C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 w:rsidRPr="00D841E5">
              <w:t>84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E622AD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6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CD3D16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2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AD4099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2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93EB9F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130</w:t>
            </w:r>
          </w:p>
        </w:tc>
      </w:tr>
      <w:tr w:rsidR="00B438EF" w:rsidRPr="00F70BA6" w14:paraId="79A782F1" w14:textId="77777777" w:rsidTr="00B438EF">
        <w:tc>
          <w:tcPr>
            <w:tcW w:w="19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11A73C" w14:textId="77777777" w:rsidR="00B438EF" w:rsidRPr="00F70BA6" w:rsidRDefault="00B438EF" w:rsidP="00B438EF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 xml:space="preserve">Alcohol use </w:t>
            </w:r>
          </w:p>
        </w:tc>
        <w:tc>
          <w:tcPr>
            <w:tcW w:w="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49857C" w14:textId="77777777" w:rsidR="00B438EF" w:rsidRPr="00F70BA6" w:rsidRDefault="00B438EF" w:rsidP="00B438EF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92B3F9" w14:textId="77777777" w:rsidR="00B438EF" w:rsidRPr="00F70BA6" w:rsidRDefault="00B438EF" w:rsidP="00B438EF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0F2DB2" w14:textId="77777777" w:rsidR="00B438EF" w:rsidRPr="00F70BA6" w:rsidRDefault="00B438EF" w:rsidP="00B438EF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59087D" w14:textId="77777777" w:rsidR="00B438EF" w:rsidRPr="00F70BA6" w:rsidRDefault="00B438EF" w:rsidP="00B438EF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</w:tr>
      <w:tr w:rsidR="00B438EF" w:rsidRPr="00D841E5" w14:paraId="2929D1E8" w14:textId="77777777" w:rsidTr="00B438EF">
        <w:tc>
          <w:tcPr>
            <w:tcW w:w="19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574818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 w:rsidRPr="00D841E5">
              <w:t>16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8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7593F6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 w:rsidRPr="00D841E5">
              <w:t>.015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BA3D00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18</w:t>
            </w: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C313EC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-.012</w:t>
            </w: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E0264A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58</w:t>
            </w:r>
          </w:p>
        </w:tc>
      </w:tr>
      <w:tr w:rsidR="00B438EF" w:rsidRPr="00D841E5" w14:paraId="32BCFFBA" w14:textId="77777777" w:rsidTr="00B438EF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4666FC6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 w:rsidRPr="00D841E5">
              <w:t>50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8DAC524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BC9B11F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39CD132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-.0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2124A66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44</w:t>
            </w:r>
          </w:p>
        </w:tc>
      </w:tr>
      <w:tr w:rsidR="00B438EF" w:rsidRPr="00D841E5" w14:paraId="0EA3C7F4" w14:textId="77777777" w:rsidTr="00B438EF">
        <w:tc>
          <w:tcPr>
            <w:tcW w:w="19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AB3FCA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 w:rsidRPr="00D841E5">
              <w:t>84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BAEB39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DE9E15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636431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-.0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07A077" w14:textId="77777777" w:rsidR="00B438EF" w:rsidRPr="00D841E5" w:rsidRDefault="00B438EF" w:rsidP="00B438EF">
            <w:pPr>
              <w:pStyle w:val="NormalWeb"/>
              <w:spacing w:before="0" w:beforeAutospacing="0" w:after="0" w:afterAutospacing="0" w:line="480" w:lineRule="auto"/>
            </w:pPr>
            <w:r>
              <w:t>.040</w:t>
            </w:r>
          </w:p>
        </w:tc>
      </w:tr>
    </w:tbl>
    <w:p w14:paraId="4A20800E" w14:textId="77777777" w:rsidR="00B438EF" w:rsidRPr="00D841E5" w:rsidRDefault="00B438EF" w:rsidP="00B438EF">
      <w:pPr>
        <w:pStyle w:val="NormalWeb"/>
        <w:spacing w:before="0" w:beforeAutospacing="0" w:after="0" w:afterAutospacing="0" w:line="480" w:lineRule="auto"/>
      </w:pPr>
      <w:r w:rsidRPr="00D841E5">
        <w:t>Conditional indirect effects of individual online racial/ethnic</w:t>
      </w:r>
      <w:r>
        <w:t xml:space="preserve"> </w:t>
      </w:r>
      <w:r w:rsidRPr="00D841E5">
        <w:t>discrimination on SI and alcohol use via internalized racism at different levels of ethnic identity exploration</w:t>
      </w:r>
      <w:r>
        <w:t xml:space="preserve"> </w:t>
      </w:r>
      <w:r>
        <w:rPr>
          <w:color w:val="000000"/>
        </w:rPr>
        <w:t>adjusted for sex and race/ethnicity</w:t>
      </w:r>
    </w:p>
    <w:p w14:paraId="4E04F57F" w14:textId="6454587D" w:rsidR="00B438EF" w:rsidRPr="00B438EF" w:rsidRDefault="00B438EF" w:rsidP="00B438EF">
      <w:pPr>
        <w:sectPr w:rsidR="00B438EF" w:rsidRPr="00B438EF" w:rsidSect="00B872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1AABA4" w14:textId="77777777" w:rsidR="00B438EF" w:rsidRDefault="00B438EF" w:rsidP="00B438EF">
      <w:pPr>
        <w:spacing w:line="480" w:lineRule="auto"/>
      </w:pPr>
      <w:r>
        <w:lastRenderedPageBreak/>
        <w:t>Supplemental Table 2</w:t>
      </w:r>
      <w:r w:rsidRPr="00D841E5">
        <w:t xml:space="preserve">. </w:t>
      </w:r>
    </w:p>
    <w:p w14:paraId="55379EA0" w14:textId="77777777" w:rsidR="00B438EF" w:rsidRPr="00F70BA6" w:rsidRDefault="00B438EF" w:rsidP="00B438EF">
      <w:pPr>
        <w:spacing w:line="480" w:lineRule="auto"/>
        <w:rPr>
          <w:color w:val="000000"/>
        </w:rPr>
      </w:pPr>
      <w:r w:rsidRPr="00D841E5">
        <w:t>Conditional indirect effects of individual online racial/ethnic discrimination on SI and alcohol use via internalized racism at different levels of ethnic identity commitment</w:t>
      </w:r>
      <w:r>
        <w:t xml:space="preserve"> </w:t>
      </w:r>
      <w:r>
        <w:rPr>
          <w:color w:val="000000"/>
        </w:rPr>
        <w:t>adjusted for sex and race/ethnicity</w:t>
      </w:r>
    </w:p>
    <w:tbl>
      <w:tblPr>
        <w:tblStyle w:val="TableGrid"/>
        <w:tblW w:w="6660" w:type="dxa"/>
        <w:tblLook w:val="04A0" w:firstRow="1" w:lastRow="0" w:firstColumn="1" w:lastColumn="0" w:noHBand="0" w:noVBand="1"/>
      </w:tblPr>
      <w:tblGrid>
        <w:gridCol w:w="1977"/>
        <w:gridCol w:w="829"/>
        <w:gridCol w:w="1064"/>
        <w:gridCol w:w="1350"/>
        <w:gridCol w:w="1440"/>
      </w:tblGrid>
      <w:tr w:rsidR="00B438EF" w:rsidRPr="00F70BA6" w14:paraId="3D6C9A0B" w14:textId="77777777" w:rsidTr="00FB7952">
        <w:tc>
          <w:tcPr>
            <w:tcW w:w="1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CD3744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 xml:space="preserve">SI </w:t>
            </w:r>
          </w:p>
        </w:tc>
        <w:tc>
          <w:tcPr>
            <w:tcW w:w="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CE0F0F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Effect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2486BF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Boot SE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520E20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Boot LLCI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F4B910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Boot ULCI</w:t>
            </w:r>
          </w:p>
        </w:tc>
      </w:tr>
      <w:tr w:rsidR="00B438EF" w:rsidRPr="00D841E5" w14:paraId="73342F83" w14:textId="77777777" w:rsidTr="00FB7952">
        <w:tc>
          <w:tcPr>
            <w:tcW w:w="19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5E5BF6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16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8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FA962D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.</w:t>
            </w:r>
            <w:r>
              <w:t>109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6023D4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.</w:t>
            </w:r>
            <w:r>
              <w:t>046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4B2992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41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86B0AA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217</w:t>
            </w:r>
          </w:p>
        </w:tc>
      </w:tr>
      <w:tr w:rsidR="00B438EF" w:rsidRPr="00D841E5" w14:paraId="20DF7788" w14:textId="77777777" w:rsidTr="00FB7952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40FB8EA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50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A35BA74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A3EDEFD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FD6A80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EB7B20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125</w:t>
            </w:r>
          </w:p>
        </w:tc>
      </w:tr>
      <w:tr w:rsidR="00B438EF" w:rsidRPr="00D841E5" w14:paraId="44B1ECF3" w14:textId="77777777" w:rsidTr="00FB7952">
        <w:tc>
          <w:tcPr>
            <w:tcW w:w="19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F96E74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84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0F2E01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3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64E2B6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5A2DD1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-.0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9C92A0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92</w:t>
            </w:r>
          </w:p>
        </w:tc>
      </w:tr>
      <w:tr w:rsidR="00B438EF" w:rsidRPr="00F70BA6" w14:paraId="365FD476" w14:textId="77777777" w:rsidTr="00FB7952">
        <w:tc>
          <w:tcPr>
            <w:tcW w:w="1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DC0489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 xml:space="preserve">Alcohol use </w:t>
            </w:r>
          </w:p>
        </w:tc>
        <w:tc>
          <w:tcPr>
            <w:tcW w:w="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A6E8F1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43320E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E40805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1485DA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</w:tr>
      <w:tr w:rsidR="00B438EF" w:rsidRPr="00D841E5" w14:paraId="1F0F7BE2" w14:textId="77777777" w:rsidTr="00FB7952">
        <w:tc>
          <w:tcPr>
            <w:tcW w:w="19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668BA9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16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8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088F3D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.01</w:t>
            </w:r>
            <w:r>
              <w:t>9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6BDD84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22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1E004C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-.017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FE3A4D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70</w:t>
            </w:r>
          </w:p>
        </w:tc>
      </w:tr>
      <w:tr w:rsidR="00B438EF" w:rsidRPr="00D841E5" w14:paraId="18F89FE8" w14:textId="77777777" w:rsidTr="00FB7952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01053C3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50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D6A1E54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1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B1A6916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3E5279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-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EED1EF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40</w:t>
            </w:r>
          </w:p>
        </w:tc>
      </w:tr>
      <w:tr w:rsidR="00B438EF" w:rsidRPr="00D841E5" w14:paraId="3D9368B5" w14:textId="77777777" w:rsidTr="00FB7952">
        <w:tc>
          <w:tcPr>
            <w:tcW w:w="19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1B5835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84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13A353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0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6D7839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AA1114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-.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5DF52B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24</w:t>
            </w:r>
          </w:p>
        </w:tc>
      </w:tr>
    </w:tbl>
    <w:p w14:paraId="5B24CBC8" w14:textId="77777777" w:rsidR="00B438EF" w:rsidRPr="00D841E5" w:rsidRDefault="00B438EF" w:rsidP="00B438EF"/>
    <w:p w14:paraId="2DAAA44E" w14:textId="77777777" w:rsidR="00B438EF" w:rsidRPr="00D841E5" w:rsidRDefault="00B438EF" w:rsidP="00B438EF"/>
    <w:p w14:paraId="066E065A" w14:textId="77777777" w:rsidR="00B438EF" w:rsidRPr="00D841E5" w:rsidRDefault="00B438EF" w:rsidP="00B438EF"/>
    <w:p w14:paraId="45F65F25" w14:textId="77777777" w:rsidR="00B438EF" w:rsidRPr="00D841E5" w:rsidRDefault="00B438EF" w:rsidP="00B438EF"/>
    <w:p w14:paraId="17ACEDFA" w14:textId="77777777" w:rsidR="00B438EF" w:rsidRPr="00D841E5" w:rsidRDefault="00B438EF" w:rsidP="00B438EF"/>
    <w:p w14:paraId="603259FF" w14:textId="77777777" w:rsidR="00B438EF" w:rsidRPr="00D841E5" w:rsidRDefault="00B438EF" w:rsidP="00B438EF"/>
    <w:p w14:paraId="06B38519" w14:textId="77777777" w:rsidR="00B438EF" w:rsidRPr="00D841E5" w:rsidRDefault="00B438EF" w:rsidP="00B438EF"/>
    <w:p w14:paraId="3005D46B" w14:textId="77777777" w:rsidR="00B438EF" w:rsidRPr="00D841E5" w:rsidRDefault="00B438EF" w:rsidP="00B438EF"/>
    <w:p w14:paraId="6AB2D985" w14:textId="77777777" w:rsidR="00B438EF" w:rsidRPr="00D841E5" w:rsidRDefault="00B438EF" w:rsidP="00B438EF"/>
    <w:p w14:paraId="6A4FBC8C" w14:textId="77777777" w:rsidR="00B438EF" w:rsidRPr="00D841E5" w:rsidRDefault="00B438EF" w:rsidP="00B438EF"/>
    <w:p w14:paraId="10014305" w14:textId="77777777" w:rsidR="00B438EF" w:rsidRPr="00D841E5" w:rsidRDefault="00B438EF" w:rsidP="00B438EF"/>
    <w:p w14:paraId="1B74C978" w14:textId="77777777" w:rsidR="00B438EF" w:rsidRPr="00D841E5" w:rsidRDefault="00B438EF" w:rsidP="00B438EF"/>
    <w:p w14:paraId="6A61D257" w14:textId="77777777" w:rsidR="00B438EF" w:rsidRPr="00D841E5" w:rsidRDefault="00B438EF" w:rsidP="00B438EF"/>
    <w:p w14:paraId="45CF33F7" w14:textId="77777777" w:rsidR="00B438EF" w:rsidRPr="00D841E5" w:rsidRDefault="00B438EF" w:rsidP="00B438EF"/>
    <w:p w14:paraId="390954D6" w14:textId="77777777" w:rsidR="00B438EF" w:rsidRPr="00D841E5" w:rsidRDefault="00B438EF" w:rsidP="00B438EF"/>
    <w:p w14:paraId="360861DF" w14:textId="77777777" w:rsidR="00B438EF" w:rsidRDefault="00B438EF" w:rsidP="00B438EF"/>
    <w:p w14:paraId="7A9F7077" w14:textId="77777777" w:rsidR="00B438EF" w:rsidRDefault="00B438EF" w:rsidP="00B438EF"/>
    <w:p w14:paraId="51AA77DF" w14:textId="77777777" w:rsidR="00B438EF" w:rsidRDefault="00B438EF" w:rsidP="00B438EF"/>
    <w:p w14:paraId="13C57C8F" w14:textId="77777777" w:rsidR="00B438EF" w:rsidRDefault="00B438EF" w:rsidP="00B438EF"/>
    <w:p w14:paraId="1A48258F" w14:textId="77777777" w:rsidR="00B438EF" w:rsidRPr="00D841E5" w:rsidRDefault="00B438EF" w:rsidP="00B438EF"/>
    <w:p w14:paraId="5CD5ADD9" w14:textId="77777777" w:rsidR="00B438EF" w:rsidRDefault="00B438EF" w:rsidP="00B438EF">
      <w:pPr>
        <w:spacing w:line="480" w:lineRule="auto"/>
      </w:pPr>
    </w:p>
    <w:p w14:paraId="0C7B41F1" w14:textId="77777777" w:rsidR="00B438EF" w:rsidRDefault="00B438EF" w:rsidP="00B438EF">
      <w:pPr>
        <w:spacing w:line="480" w:lineRule="auto"/>
      </w:pPr>
      <w:r>
        <w:lastRenderedPageBreak/>
        <w:t>Supplemental Table 3</w:t>
      </w:r>
      <w:r w:rsidRPr="00D841E5">
        <w:t xml:space="preserve">. </w:t>
      </w:r>
    </w:p>
    <w:p w14:paraId="6F9D6170" w14:textId="77777777" w:rsidR="00B438EF" w:rsidRPr="00D841E5" w:rsidRDefault="00B438EF" w:rsidP="00B438EF">
      <w:pPr>
        <w:spacing w:line="480" w:lineRule="auto"/>
      </w:pPr>
      <w:r w:rsidRPr="00D841E5">
        <w:t>Conditional indirect effects of vicarious online racial/ethnic discrimination on SI and alcohol use via internalized racism at different levels of ethnic identity exploration</w:t>
      </w:r>
      <w:r>
        <w:t xml:space="preserve"> </w:t>
      </w:r>
      <w:r>
        <w:rPr>
          <w:color w:val="000000"/>
        </w:rPr>
        <w:t>adjusted for sex and race/ethnicity</w:t>
      </w:r>
    </w:p>
    <w:p w14:paraId="03AFE9F2" w14:textId="77777777" w:rsidR="00B438EF" w:rsidRPr="00D841E5" w:rsidRDefault="00B438EF" w:rsidP="00B438EF"/>
    <w:tbl>
      <w:tblPr>
        <w:tblStyle w:val="TableGrid"/>
        <w:tblW w:w="6930" w:type="dxa"/>
        <w:tblLook w:val="04A0" w:firstRow="1" w:lastRow="0" w:firstColumn="1" w:lastColumn="0" w:noHBand="0" w:noVBand="1"/>
      </w:tblPr>
      <w:tblGrid>
        <w:gridCol w:w="2070"/>
        <w:gridCol w:w="900"/>
        <w:gridCol w:w="1080"/>
        <w:gridCol w:w="1350"/>
        <w:gridCol w:w="1350"/>
        <w:gridCol w:w="180"/>
      </w:tblGrid>
      <w:tr w:rsidR="00B438EF" w:rsidRPr="00F70BA6" w14:paraId="07D167B7" w14:textId="77777777" w:rsidTr="00FB7952"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AE9DE4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 xml:space="preserve">SI 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EBF769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Effect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7F7135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Boot SE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26AD9B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Boot LLCI</w:t>
            </w:r>
          </w:p>
        </w:tc>
        <w:tc>
          <w:tcPr>
            <w:tcW w:w="15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DF0BB9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Boot ULCI</w:t>
            </w:r>
          </w:p>
        </w:tc>
      </w:tr>
      <w:tr w:rsidR="00B438EF" w:rsidRPr="00D841E5" w14:paraId="7AD3A75A" w14:textId="77777777" w:rsidTr="00FB7952">
        <w:trPr>
          <w:gridAfter w:val="1"/>
          <w:wAfter w:w="180" w:type="dxa"/>
        </w:trPr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84911B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16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BF6B94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.</w:t>
            </w:r>
            <w:r>
              <w:t>076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8EAF6B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.0</w:t>
            </w:r>
            <w:r>
              <w:t>28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EC893B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.030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596710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.1</w:t>
            </w:r>
            <w:r>
              <w:t>37</w:t>
            </w:r>
          </w:p>
        </w:tc>
      </w:tr>
      <w:tr w:rsidR="00B438EF" w:rsidRPr="00D841E5" w14:paraId="479A0A7F" w14:textId="77777777" w:rsidTr="00FB7952">
        <w:trPr>
          <w:gridAfter w:val="1"/>
          <w:wAfter w:w="18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C82008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50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81A1F5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2EFFAF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13A196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2AB621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93</w:t>
            </w:r>
          </w:p>
        </w:tc>
      </w:tr>
      <w:tr w:rsidR="00B438EF" w:rsidRPr="00D841E5" w14:paraId="1151449B" w14:textId="77777777" w:rsidTr="00FB7952">
        <w:trPr>
          <w:gridAfter w:val="1"/>
          <w:wAfter w:w="180" w:type="dxa"/>
        </w:trPr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91835F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84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69E088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D76F30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D15D9A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00BCA2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81</w:t>
            </w:r>
          </w:p>
        </w:tc>
      </w:tr>
      <w:tr w:rsidR="00B438EF" w:rsidRPr="00F70BA6" w14:paraId="5746834D" w14:textId="77777777" w:rsidTr="00FB7952">
        <w:trPr>
          <w:gridAfter w:val="1"/>
          <w:wAfter w:w="180" w:type="dxa"/>
        </w:trPr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C1B929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Alcohol use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E94558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1606BA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0CEB88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B491B5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</w:tr>
      <w:tr w:rsidR="00B438EF" w:rsidRPr="00D841E5" w14:paraId="52DF446A" w14:textId="77777777" w:rsidTr="00FB7952">
        <w:trPr>
          <w:gridAfter w:val="1"/>
          <w:wAfter w:w="180" w:type="dxa"/>
        </w:trPr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2803CE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16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26BFB7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.01</w:t>
            </w:r>
            <w: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95AD12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14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1D39FE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-.008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46B6CB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45</w:t>
            </w:r>
          </w:p>
        </w:tc>
      </w:tr>
      <w:tr w:rsidR="00B438EF" w:rsidRPr="00D841E5" w14:paraId="07C361A5" w14:textId="77777777" w:rsidTr="00FB7952">
        <w:trPr>
          <w:gridAfter w:val="1"/>
          <w:wAfter w:w="180" w:type="dxa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5078F6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50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3D6921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F7092E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27FCA8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-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1495CB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30</w:t>
            </w:r>
          </w:p>
        </w:tc>
      </w:tr>
      <w:tr w:rsidR="00B438EF" w:rsidRPr="00D841E5" w14:paraId="4D22B2E7" w14:textId="77777777" w:rsidTr="00FB7952">
        <w:trPr>
          <w:gridAfter w:val="1"/>
          <w:wAfter w:w="180" w:type="dxa"/>
        </w:trPr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85A2B2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84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BF89DD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18BF38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6CC2AE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-.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753FF1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24</w:t>
            </w:r>
          </w:p>
        </w:tc>
      </w:tr>
    </w:tbl>
    <w:p w14:paraId="47362428" w14:textId="77777777" w:rsidR="00B438EF" w:rsidRPr="00D841E5" w:rsidRDefault="00B438EF" w:rsidP="00B438EF"/>
    <w:p w14:paraId="0315DD04" w14:textId="77777777" w:rsidR="00B438EF" w:rsidRPr="00D841E5" w:rsidRDefault="00B438EF" w:rsidP="00B438EF"/>
    <w:p w14:paraId="78CC84B1" w14:textId="77777777" w:rsidR="00B438EF" w:rsidRPr="00D841E5" w:rsidRDefault="00B438EF" w:rsidP="00B438EF"/>
    <w:p w14:paraId="590B7AE1" w14:textId="77777777" w:rsidR="00B438EF" w:rsidRPr="00D841E5" w:rsidRDefault="00B438EF" w:rsidP="00B438EF"/>
    <w:p w14:paraId="2875EEF8" w14:textId="77777777" w:rsidR="00B438EF" w:rsidRPr="00D841E5" w:rsidRDefault="00B438EF" w:rsidP="00B438EF"/>
    <w:p w14:paraId="4F5D62C8" w14:textId="77777777" w:rsidR="00B438EF" w:rsidRPr="00D841E5" w:rsidRDefault="00B438EF" w:rsidP="00B438EF"/>
    <w:p w14:paraId="4CA35F75" w14:textId="77777777" w:rsidR="00B438EF" w:rsidRPr="00D841E5" w:rsidRDefault="00B438EF" w:rsidP="00B438EF"/>
    <w:p w14:paraId="3291EC50" w14:textId="77777777" w:rsidR="00B438EF" w:rsidRPr="00D841E5" w:rsidRDefault="00B438EF" w:rsidP="00B438EF"/>
    <w:p w14:paraId="2323869E" w14:textId="77777777" w:rsidR="00B438EF" w:rsidRPr="00D841E5" w:rsidRDefault="00B438EF" w:rsidP="00B438EF"/>
    <w:p w14:paraId="24F00ECD" w14:textId="77777777" w:rsidR="00B438EF" w:rsidRPr="00D841E5" w:rsidRDefault="00B438EF" w:rsidP="00B438EF"/>
    <w:p w14:paraId="2874992E" w14:textId="77777777" w:rsidR="00B438EF" w:rsidRPr="00D841E5" w:rsidRDefault="00B438EF" w:rsidP="00B438EF"/>
    <w:p w14:paraId="1C2530DC" w14:textId="77777777" w:rsidR="00B438EF" w:rsidRPr="00D841E5" w:rsidRDefault="00B438EF" w:rsidP="00B438EF"/>
    <w:p w14:paraId="59D035C5" w14:textId="77777777" w:rsidR="00B438EF" w:rsidRPr="00D841E5" w:rsidRDefault="00B438EF" w:rsidP="00B438EF"/>
    <w:p w14:paraId="23ABBC35" w14:textId="77777777" w:rsidR="00B438EF" w:rsidRPr="00D841E5" w:rsidRDefault="00B438EF" w:rsidP="00B438EF"/>
    <w:p w14:paraId="0E5FF77A" w14:textId="77777777" w:rsidR="00B438EF" w:rsidRDefault="00B438EF" w:rsidP="00B438EF"/>
    <w:p w14:paraId="12A5BBF8" w14:textId="77777777" w:rsidR="00B438EF" w:rsidRDefault="00B438EF" w:rsidP="00B438EF"/>
    <w:p w14:paraId="7B28D8DB" w14:textId="77777777" w:rsidR="00B438EF" w:rsidRDefault="00B438EF" w:rsidP="00B438EF"/>
    <w:p w14:paraId="69143980" w14:textId="77777777" w:rsidR="00B438EF" w:rsidRDefault="00B438EF" w:rsidP="00B438EF"/>
    <w:p w14:paraId="47EECBBA" w14:textId="77777777" w:rsidR="00B438EF" w:rsidRPr="00D841E5" w:rsidRDefault="00B438EF" w:rsidP="00B438EF"/>
    <w:p w14:paraId="2F0A6B73" w14:textId="77777777" w:rsidR="00B438EF" w:rsidRDefault="00B438EF" w:rsidP="00B438EF">
      <w:pPr>
        <w:spacing w:line="480" w:lineRule="auto"/>
      </w:pPr>
    </w:p>
    <w:p w14:paraId="3DC8DC31" w14:textId="77777777" w:rsidR="00B438EF" w:rsidRDefault="00B438EF" w:rsidP="00B438EF">
      <w:pPr>
        <w:spacing w:line="480" w:lineRule="auto"/>
      </w:pPr>
      <w:r>
        <w:lastRenderedPageBreak/>
        <w:t>Supplemental Table 4</w:t>
      </w:r>
      <w:r w:rsidRPr="00D841E5">
        <w:t xml:space="preserve">. </w:t>
      </w:r>
      <w:bookmarkStart w:id="0" w:name="_Hlk137207240"/>
    </w:p>
    <w:p w14:paraId="5DB40D3B" w14:textId="77777777" w:rsidR="00B438EF" w:rsidRPr="00D841E5" w:rsidRDefault="00B438EF" w:rsidP="00B438EF">
      <w:pPr>
        <w:spacing w:line="480" w:lineRule="auto"/>
      </w:pPr>
      <w:r w:rsidRPr="00D841E5">
        <w:t>Conditional indirect effects of vicarious online racial/ethnic discrimination on SI and alcohol use via internalized racism at different levels of ethnic identity commitment</w:t>
      </w:r>
      <w:bookmarkEnd w:id="0"/>
      <w:r>
        <w:t xml:space="preserve"> </w:t>
      </w:r>
      <w:r>
        <w:rPr>
          <w:color w:val="000000"/>
        </w:rPr>
        <w:t>adjusted for sex and race/ethnicity</w:t>
      </w:r>
    </w:p>
    <w:p w14:paraId="5F6C6A92" w14:textId="77777777" w:rsidR="00B438EF" w:rsidRPr="00D841E5" w:rsidRDefault="00B438EF" w:rsidP="00B438EF"/>
    <w:tbl>
      <w:tblPr>
        <w:tblStyle w:val="TableGrid"/>
        <w:tblW w:w="6750" w:type="dxa"/>
        <w:tblLook w:val="04A0" w:firstRow="1" w:lastRow="0" w:firstColumn="1" w:lastColumn="0" w:noHBand="0" w:noVBand="1"/>
      </w:tblPr>
      <w:tblGrid>
        <w:gridCol w:w="1890"/>
        <w:gridCol w:w="990"/>
        <w:gridCol w:w="1080"/>
        <w:gridCol w:w="1350"/>
        <w:gridCol w:w="1440"/>
      </w:tblGrid>
      <w:tr w:rsidR="00B438EF" w:rsidRPr="00F70BA6" w14:paraId="7E7349B2" w14:textId="77777777" w:rsidTr="00FB7952"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415095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 xml:space="preserve">SI 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BD5366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Effect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353FC7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Boot SE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DC9953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Boot LLCI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F2CB6F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>Boot ULCI</w:t>
            </w:r>
          </w:p>
        </w:tc>
      </w:tr>
      <w:tr w:rsidR="00B438EF" w:rsidRPr="00D841E5" w14:paraId="6EBB8775" w14:textId="77777777" w:rsidTr="00FB7952"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DF32EB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16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B12196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.</w:t>
            </w:r>
            <w:r>
              <w:t>110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624484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.03</w:t>
            </w:r>
            <w:r>
              <w:t>5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EB71AB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.0</w:t>
            </w:r>
            <w:r>
              <w:t>52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746E62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.</w:t>
            </w:r>
            <w:r>
              <w:t>189</w:t>
            </w:r>
          </w:p>
        </w:tc>
      </w:tr>
      <w:tr w:rsidR="00B438EF" w:rsidRPr="00D841E5" w14:paraId="0DB0722E" w14:textId="77777777" w:rsidTr="00FB795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4875E3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50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DF4BFA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726660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CE3F53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6033D0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86</w:t>
            </w:r>
          </w:p>
        </w:tc>
      </w:tr>
      <w:tr w:rsidR="00B438EF" w:rsidRPr="00D841E5" w14:paraId="0FD58C07" w14:textId="77777777" w:rsidTr="00FB7952"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190A5B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84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AF0F03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DFCAA6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6DECCA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-.0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21DAD9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30</w:t>
            </w:r>
          </w:p>
        </w:tc>
      </w:tr>
      <w:tr w:rsidR="00B438EF" w:rsidRPr="00F70BA6" w14:paraId="27923F6A" w14:textId="77777777" w:rsidTr="00FB7952"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69B02E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F70BA6">
              <w:rPr>
                <w:b/>
                <w:bCs/>
              </w:rPr>
              <w:t xml:space="preserve">Alcohol use 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987AB4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A80262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70763D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75001D" w14:textId="77777777" w:rsidR="00B438EF" w:rsidRPr="00F70BA6" w:rsidRDefault="00B438EF" w:rsidP="00FB795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</w:p>
        </w:tc>
      </w:tr>
      <w:tr w:rsidR="00B438EF" w:rsidRPr="00D841E5" w14:paraId="26028E7F" w14:textId="77777777" w:rsidTr="00FB7952"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97880C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16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4AF339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.</w:t>
            </w:r>
            <w:r>
              <w:t>019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61BAC2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18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467147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-.014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74919A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57</w:t>
            </w:r>
          </w:p>
        </w:tc>
      </w:tr>
      <w:tr w:rsidR="00B438EF" w:rsidRPr="00D841E5" w14:paraId="3CFC3C6A" w14:textId="77777777" w:rsidTr="00FB795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2177E7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50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01A39F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EEE845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519349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-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8C0081" w14:textId="77777777" w:rsidR="00B438EF" w:rsidRPr="00D841E5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26</w:t>
            </w:r>
          </w:p>
        </w:tc>
      </w:tr>
      <w:tr w:rsidR="00B438EF" w14:paraId="35BF3417" w14:textId="77777777" w:rsidTr="00FB7952"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A68966" w14:textId="77777777" w:rsidR="00B438EF" w:rsidRDefault="00B438EF" w:rsidP="00FB7952">
            <w:pPr>
              <w:pStyle w:val="NormalWeb"/>
              <w:spacing w:before="0" w:beforeAutospacing="0" w:after="0" w:afterAutospacing="0" w:line="480" w:lineRule="auto"/>
            </w:pPr>
            <w:r w:rsidRPr="00D841E5">
              <w:t>84</w:t>
            </w:r>
            <w:r w:rsidRPr="00D841E5">
              <w:rPr>
                <w:vertAlign w:val="superscript"/>
              </w:rPr>
              <w:t>th</w:t>
            </w:r>
            <w:r w:rsidRPr="00D841E5">
              <w:t xml:space="preserve"> percenti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F1CE32" w14:textId="77777777" w:rsidR="00B438EF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801A39" w14:textId="77777777" w:rsidR="00B438EF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7AD02E" w14:textId="77777777" w:rsidR="00B438EF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-.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913586" w14:textId="77777777" w:rsidR="00B438EF" w:rsidRDefault="00B438EF" w:rsidP="00FB7952">
            <w:pPr>
              <w:pStyle w:val="NormalWeb"/>
              <w:spacing w:before="0" w:beforeAutospacing="0" w:after="0" w:afterAutospacing="0" w:line="480" w:lineRule="auto"/>
            </w:pPr>
            <w:r>
              <w:t>.008</w:t>
            </w:r>
          </w:p>
        </w:tc>
      </w:tr>
    </w:tbl>
    <w:p w14:paraId="033E2B1A" w14:textId="77777777" w:rsidR="00B438EF" w:rsidRDefault="00B438EF" w:rsidP="00B438EF"/>
    <w:p w14:paraId="030848A2" w14:textId="77777777" w:rsidR="00B438EF" w:rsidRDefault="00B438EF" w:rsidP="00B438EF"/>
    <w:p w14:paraId="6FD72D91" w14:textId="77777777" w:rsidR="00B438EF" w:rsidRDefault="00B438EF" w:rsidP="00B438EF"/>
    <w:p w14:paraId="2CFC05CA" w14:textId="77777777" w:rsidR="00B438EF" w:rsidRDefault="00B438EF" w:rsidP="00B438EF"/>
    <w:p w14:paraId="5B76DACA" w14:textId="77777777" w:rsidR="00B438EF" w:rsidRDefault="00B438EF" w:rsidP="00B438EF"/>
    <w:p w14:paraId="79B4715D" w14:textId="77777777" w:rsidR="00B438EF" w:rsidRDefault="00B438EF" w:rsidP="00B438EF"/>
    <w:p w14:paraId="1A6DF1E7" w14:textId="77777777" w:rsidR="00B438EF" w:rsidRDefault="00B438EF" w:rsidP="00B438EF"/>
    <w:p w14:paraId="6C39006D" w14:textId="77777777" w:rsidR="00B438EF" w:rsidRDefault="00B438EF"/>
    <w:sectPr w:rsidR="00B438EF" w:rsidSect="00CD4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8EF"/>
    <w:rsid w:val="00B4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498DF"/>
  <w15:chartTrackingRefBased/>
  <w15:docId w15:val="{5251C0E5-3491-F941-9545-1CFD37D8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8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438E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Polanco-Roman</dc:creator>
  <cp:keywords/>
  <dc:description/>
  <cp:lastModifiedBy>Lillian Polanco-Roman</cp:lastModifiedBy>
  <cp:revision>1</cp:revision>
  <dcterms:created xsi:type="dcterms:W3CDTF">2023-12-16T15:45:00Z</dcterms:created>
  <dcterms:modified xsi:type="dcterms:W3CDTF">2023-12-16T15:47:00Z</dcterms:modified>
</cp:coreProperties>
</file>